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2B2F" w:rsidRDefault="00782B2F" w:rsidP="00782B2F">
      <w:r>
        <w:rPr>
          <w:b/>
        </w:rPr>
        <w:t>Appendix 1.</w:t>
      </w:r>
      <w:r>
        <w:t xml:space="preserve"> Scales’ Factor Loadings in the Higher-Order Analysis</w:t>
      </w:r>
    </w:p>
    <w:tbl>
      <w:tblPr>
        <w:tblW w:w="721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342"/>
        <w:gridCol w:w="1417"/>
        <w:gridCol w:w="1417"/>
        <w:gridCol w:w="1417"/>
      </w:tblGrid>
      <w:tr w:rsidR="00782B2F" w:rsidTr="005C43E7">
        <w:trPr>
          <w:tblHeader/>
        </w:trPr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tem</w:t>
            </w:r>
          </w:p>
        </w:tc>
        <w:tc>
          <w:tcPr>
            <w:tcW w:w="1342" w:type="dxa"/>
            <w:tcBorders>
              <w:top w:val="single" w:sz="12" w:space="0" w:color="auto"/>
              <w:bottom w:val="single" w:sz="4" w:space="0" w:color="auto"/>
            </w:tcBorders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1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2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3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</w:t>
            </w:r>
          </w:p>
        </w:tc>
      </w:tr>
      <w:tr w:rsidR="00782B2F" w:rsidTr="005C43E7">
        <w:tc>
          <w:tcPr>
            <w:tcW w:w="1620" w:type="dxa"/>
            <w:tcBorders>
              <w:top w:val="single" w:sz="4" w:space="0" w:color="auto"/>
            </w:tcBorders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PHNS-1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PHNS-3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5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PHNS-6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5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PHNS-8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61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PHNS-9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8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9</w:t>
            </w: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PHNS-11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2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PHNS-13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1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PHNS-15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5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PHNS-16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4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PHNS-19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3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PHNS-2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0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bookmarkStart w:id="0" w:name="_GoBack"/>
        <w:bookmarkEnd w:id="0"/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PHNS-4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21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PHNS-5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2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PHNS-7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1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PHNS-10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3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PHNS-12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0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83</w:t>
            </w: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PHNS-14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2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PHNS-17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26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PHNS-18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61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PHNS-20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61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TS-1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8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TS-2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2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TS-4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0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TS-5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6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TS-7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5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rPr>
          <w:trHeight w:val="123"/>
        </w:trPr>
        <w:tc>
          <w:tcPr>
            <w:tcW w:w="1620" w:type="dxa"/>
            <w:tcBorders>
              <w:bottom w:val="nil"/>
            </w:tcBorders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TS-10</w:t>
            </w:r>
          </w:p>
        </w:tc>
        <w:tc>
          <w:tcPr>
            <w:tcW w:w="1342" w:type="dxa"/>
            <w:tcBorders>
              <w:bottom w:val="nil"/>
            </w:tcBorders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3</w:t>
            </w:r>
          </w:p>
        </w:tc>
        <w:tc>
          <w:tcPr>
            <w:tcW w:w="1417" w:type="dxa"/>
            <w:tcBorders>
              <w:bottom w:val="nil"/>
            </w:tcBorders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8</w:t>
            </w:r>
          </w:p>
        </w:tc>
      </w:tr>
      <w:tr w:rsidR="00782B2F" w:rsidTr="005C43E7">
        <w:tc>
          <w:tcPr>
            <w:tcW w:w="1620" w:type="dxa"/>
            <w:tcBorders>
              <w:top w:val="nil"/>
              <w:bottom w:val="nil"/>
            </w:tcBorders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TS-11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  <w:tcBorders>
              <w:top w:val="nil"/>
            </w:tcBorders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TS-15</w:t>
            </w:r>
          </w:p>
        </w:tc>
        <w:tc>
          <w:tcPr>
            <w:tcW w:w="1342" w:type="dxa"/>
            <w:tcBorders>
              <w:top w:val="nil"/>
            </w:tcBorders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2</w:t>
            </w:r>
          </w:p>
        </w:tc>
        <w:tc>
          <w:tcPr>
            <w:tcW w:w="1417" w:type="dxa"/>
            <w:tcBorders>
              <w:top w:val="nil"/>
            </w:tcBorders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TS-17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7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TS-19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7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TS-24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0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TS-6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7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TS-8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5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TS-9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9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TS-14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2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TS-16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8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9</w:t>
            </w: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TS-18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3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TS-20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6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TS-22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5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TS-23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8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TS-3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5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TS-12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5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TS-13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8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62</w:t>
            </w: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TS-21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9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2B2F" w:rsidTr="005C43E7">
        <w:tc>
          <w:tcPr>
            <w:tcW w:w="1620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TS-25</w:t>
            </w:r>
          </w:p>
        </w:tc>
        <w:tc>
          <w:tcPr>
            <w:tcW w:w="1342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7</w:t>
            </w:r>
          </w:p>
        </w:tc>
        <w:tc>
          <w:tcPr>
            <w:tcW w:w="1417" w:type="dxa"/>
          </w:tcPr>
          <w:p w:rsidR="00782B2F" w:rsidRDefault="00782B2F" w:rsidP="005C43E7">
            <w:pPr>
              <w:spacing w:before="0" w:after="0" w:line="24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</w:tbl>
    <w:p w:rsidR="00782B2F" w:rsidRDefault="00782B2F" w:rsidP="00782B2F"/>
    <w:p w:rsidR="00492FF6" w:rsidRDefault="00492FF6"/>
    <w:sectPr w:rsidR="00492FF6" w:rsidSect="00782B2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3BD3" w:rsidRDefault="008E3BD3" w:rsidP="00782B2F">
      <w:pPr>
        <w:spacing w:before="0" w:after="0"/>
      </w:pPr>
      <w:r>
        <w:separator/>
      </w:r>
    </w:p>
  </w:endnote>
  <w:endnote w:type="continuationSeparator" w:id="0">
    <w:p w:rsidR="008E3BD3" w:rsidRDefault="008E3BD3" w:rsidP="00782B2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17CA2" w:rsidRDefault="008E3BD3">
    <w:pPr>
      <w:pStyle w:val="Footer"/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6F0FE60" wp14:editId="565B89D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17CA2" w:rsidRDefault="008E3BD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7F05D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6F0FE6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817CA2" w:rsidRDefault="008E3BD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7F05D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6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17CA2" w:rsidRDefault="008E3BD3">
    <w:pPr>
      <w:pStyle w:val="Footer"/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0C38BDF" wp14:editId="38D9952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17CA2" w:rsidRDefault="008E3BD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7F05D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7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0C38BD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817CA2" w:rsidRDefault="008E3BD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7F05D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7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3BD3" w:rsidRDefault="008E3BD3" w:rsidP="00782B2F">
      <w:pPr>
        <w:spacing w:before="0" w:after="0"/>
      </w:pPr>
      <w:r>
        <w:separator/>
      </w:r>
    </w:p>
  </w:footnote>
  <w:footnote w:type="continuationSeparator" w:id="0">
    <w:p w:rsidR="008E3BD3" w:rsidRDefault="008E3BD3" w:rsidP="00782B2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17CA2" w:rsidRDefault="008E3BD3">
    <w:pPr>
      <w:pStyle w:val="Header"/>
    </w:pPr>
    <w:r>
      <w:ptab w:relativeTo="margin" w:alignment="center" w:leader="none"/>
    </w:r>
    <w:r>
      <w:ptab w:relativeTo="margin" w:alignment="right" w:leader="none"/>
    </w:r>
    <w:r>
      <w:t xml:space="preserve"> Comparison of Trust Assessment Scales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17CA2" w:rsidRDefault="008E3BD3">
    <w:pPr>
      <w:pStyle w:val="Header"/>
    </w:pPr>
    <w:r>
      <w:ptab w:relativeTo="margin" w:alignment="center" w:leader="none"/>
    </w:r>
    <w:r>
      <w:ptab w:relativeTo="margin" w:alignment="right" w:leader="none"/>
    </w:r>
    <w:r>
      <w:t xml:space="preserve"> Comparison of Trust Assessment Scales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17CA2" w:rsidRDefault="008E3BD3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B2F"/>
    <w:rsid w:val="00492FF6"/>
    <w:rsid w:val="00782B2F"/>
    <w:rsid w:val="008E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DEDE20-ECE1-4A9D-AE69-AC47B369D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B2F"/>
    <w:pPr>
      <w:spacing w:before="120" w:after="240" w:line="240" w:lineRule="auto"/>
    </w:pPr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2B2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82B2F"/>
    <w:rPr>
      <w:rFonts w:ascii="Times New Roman" w:eastAsiaTheme="minorEastAsia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82B2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82B2F"/>
    <w:rPr>
      <w:rFonts w:ascii="Times New Roman" w:eastAsiaTheme="minorEastAsia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82B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20-01-06T13:03:00Z</dcterms:created>
  <dcterms:modified xsi:type="dcterms:W3CDTF">2020-01-06T13:04:00Z</dcterms:modified>
</cp:coreProperties>
</file>